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1B836" w14:textId="77777777" w:rsidR="00E2330F" w:rsidRPr="001551F0" w:rsidRDefault="00E2330F" w:rsidP="00E2330F">
      <w:pPr>
        <w:spacing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  <w14:ligatures w14:val="none"/>
        </w:rPr>
      </w:pPr>
      <w:r w:rsidRPr="001551F0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  <w14:ligatures w14:val="none"/>
        </w:rPr>
        <w:t>Appendix 1.</w:t>
      </w:r>
      <w:r w:rsidRPr="001551F0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Results of the RM-GLM models on the effect of restoration method (two levels: topsoil removal, topsoil transfer), year (three levels) and their interaction on relative response indexes (RRIs) calculated for the studied vegetation characteristics. Significant effects are marked with boldface.</w:t>
      </w:r>
    </w:p>
    <w:tbl>
      <w:tblPr>
        <w:tblW w:w="105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9"/>
        <w:gridCol w:w="920"/>
        <w:gridCol w:w="987"/>
        <w:gridCol w:w="944"/>
        <w:gridCol w:w="817"/>
        <w:gridCol w:w="1101"/>
        <w:gridCol w:w="817"/>
        <w:gridCol w:w="800"/>
        <w:gridCol w:w="1190"/>
      </w:tblGrid>
      <w:tr w:rsidR="00E2330F" w:rsidRPr="001551F0" w14:paraId="39AD90D0" w14:textId="77777777" w:rsidTr="00914407">
        <w:trPr>
          <w:trHeight w:val="324"/>
          <w:jc w:val="center"/>
        </w:trPr>
        <w:tc>
          <w:tcPr>
            <w:tcW w:w="2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A5C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bookmarkStart w:id="0" w:name="_Hlk93385291"/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 </w:t>
            </w:r>
          </w:p>
        </w:tc>
        <w:tc>
          <w:tcPr>
            <w:tcW w:w="190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DDA0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estoration method</w:t>
            </w:r>
          </w:p>
        </w:tc>
        <w:tc>
          <w:tcPr>
            <w:tcW w:w="17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116E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Year</w:t>
            </w:r>
          </w:p>
        </w:tc>
        <w:tc>
          <w:tcPr>
            <w:tcW w:w="19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5551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estoration method × year</w:t>
            </w:r>
          </w:p>
        </w:tc>
        <w:tc>
          <w:tcPr>
            <w:tcW w:w="1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14F2A6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Block (random effect)</w:t>
            </w:r>
          </w:p>
        </w:tc>
      </w:tr>
      <w:tr w:rsidR="00E2330F" w:rsidRPr="001551F0" w14:paraId="3EE3096E" w14:textId="77777777" w:rsidTr="00914407">
        <w:trPr>
          <w:trHeight w:val="324"/>
          <w:jc w:val="center"/>
        </w:trPr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527A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 Vegetation characteristic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0722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8402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26B3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A966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7803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C949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B9FDB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06016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</w:tr>
      <w:tr w:rsidR="00E2330F" w:rsidRPr="001551F0" w14:paraId="05192B97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7D8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Total co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3CDE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40.7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A7E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264F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65.4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5E2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7DA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189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7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3D6EC71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5.8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73987B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17</w:t>
            </w:r>
          </w:p>
        </w:tc>
      </w:tr>
      <w:tr w:rsidR="00E2330F" w:rsidRPr="001551F0" w14:paraId="77613561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EFBC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Species richn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DBC2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64.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80DC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5A88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76.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C861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1B31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52.5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F99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53FBE49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0.6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73B7D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01</w:t>
            </w:r>
          </w:p>
        </w:tc>
      </w:tr>
      <w:tr w:rsidR="00E2330F" w:rsidRPr="001551F0" w14:paraId="12563180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CEDC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Target species co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BB3F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26.1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13E4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C78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9.1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4F21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75D6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1.8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6C34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CBD0273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13BD68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878</w:t>
            </w:r>
          </w:p>
        </w:tc>
      </w:tr>
      <w:tr w:rsidR="00E2330F" w:rsidRPr="001551F0" w14:paraId="01B80200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5B280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Weed co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986A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62.0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F205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B004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66.9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4938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B2E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6.1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EFCE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703BD82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4.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589C785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</w:tr>
      <w:tr w:rsidR="00E2330F" w:rsidRPr="001551F0" w14:paraId="659AB1FA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74D2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NB-sc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6653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33F1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3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7F2A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.8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66A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83F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1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60E5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6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2C5FED2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4.0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0CD78AA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</w:tr>
      <w:tr w:rsidR="00E2330F" w:rsidRPr="001551F0" w14:paraId="0689309A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AB8B3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WB-score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CA5EA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6.20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5B14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F2EF7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2.56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9845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11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765F6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6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F4C1C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79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03A79B6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3.37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5002627D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</w:tr>
      <w:tr w:rsidR="00E2330F" w:rsidRPr="001551F0" w14:paraId="05C214C7" w14:textId="77777777" w:rsidTr="00914407">
        <w:trPr>
          <w:trHeight w:val="312"/>
          <w:jc w:val="center"/>
        </w:trPr>
        <w:tc>
          <w:tcPr>
            <w:tcW w:w="2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1A3998" w14:textId="77777777" w:rsidR="00E2330F" w:rsidRPr="001551F0" w:rsidRDefault="00E2330F" w:rsidP="00E233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RI, SB-sco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205829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05.78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E2CB80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A5C698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7.0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C07309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09F47C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3.1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F53F8B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939323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2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05ED0" w14:textId="77777777" w:rsidR="00E2330F" w:rsidRPr="001551F0" w:rsidRDefault="00E2330F" w:rsidP="00E2330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1551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637</w:t>
            </w:r>
          </w:p>
        </w:tc>
      </w:tr>
      <w:bookmarkEnd w:id="0"/>
    </w:tbl>
    <w:p w14:paraId="01A3C726" w14:textId="77777777" w:rsidR="00E2330F" w:rsidRPr="001551F0" w:rsidRDefault="00E2330F" w:rsidP="00E2330F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sectPr w:rsidR="00E2330F" w:rsidRPr="001551F0" w:rsidSect="004517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0F"/>
    <w:rsid w:val="00034354"/>
    <w:rsid w:val="001551F0"/>
    <w:rsid w:val="00181F58"/>
    <w:rsid w:val="004517BD"/>
    <w:rsid w:val="0063132A"/>
    <w:rsid w:val="00AA4F5D"/>
    <w:rsid w:val="00B31A6C"/>
    <w:rsid w:val="00DF1AFE"/>
    <w:rsid w:val="00E2330F"/>
    <w:rsid w:val="00EE57A1"/>
    <w:rsid w:val="00F1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7BDF4"/>
  <w15:chartTrackingRefBased/>
  <w15:docId w15:val="{E91E00F5-96CB-45C3-B046-FB13C4E2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E23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23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23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23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23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23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23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23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23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23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23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23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2330F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2330F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2330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2330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2330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2330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23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23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23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23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23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2330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2330F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2330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23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2330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233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i Valkó</dc:creator>
  <cp:keywords/>
  <dc:description/>
  <cp:lastModifiedBy>Orsi Valkó</cp:lastModifiedBy>
  <cp:revision>3</cp:revision>
  <dcterms:created xsi:type="dcterms:W3CDTF">2024-07-21T09:39:00Z</dcterms:created>
  <dcterms:modified xsi:type="dcterms:W3CDTF">2024-07-21T16:02:00Z</dcterms:modified>
</cp:coreProperties>
</file>